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bookmarkStart w:id="0" w:name="_Hlk509492152"/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aematological/biochemical characteristics of patients</w:t>
      </w:r>
    </w:p>
    <w:tbl>
      <w:tblPr>
        <w:tblW w:w="7202" w:type="dxa"/>
        <w:jc w:val="left"/>
        <w:tblInd w:w="19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4534"/>
      </w:tblGrid>
      <w:tr>
        <w:trPr/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, n=260</w:t>
            </w:r>
          </w:p>
        </w:tc>
        <w:tc>
          <w:tcPr>
            <w:tcW w:w="4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(IQR)/ mean ± SD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V</w:t>
            </w:r>
          </w:p>
        </w:tc>
        <w:tc>
          <w:tcPr>
            <w:tcW w:w="4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0 (22.73 - 27.70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b 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 (7.70 - 9.10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0 (9.6 - 14.60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 (2.67 - 3.44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T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.0 (341.0 -  530.0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V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7±8.85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H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0 (25.40 - 29.80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HC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1±1.42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olute LYMPH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 (3.52 - 5.97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olute Neutrophils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 (4.72 - 7.67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Hb F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 (3.42 – 9.70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Retics, n=231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±3.71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, n=217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9.1 (701.2 – 979.6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, n=217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0 (21.05 – 46.95)</w:t>
            </w:r>
          </w:p>
        </w:tc>
      </w:tr>
      <w:tr>
        <w:trPr/>
        <w:tc>
          <w:tcPr>
            <w:tcW w:w="2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, n=217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9 (46.23 – 82.12)</w:t>
            </w:r>
          </w:p>
        </w:tc>
      </w:tr>
      <w:tr>
        <w:trPr/>
        <w:tc>
          <w:tcPr>
            <w:tcW w:w="2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, n=215</w:t>
            </w:r>
          </w:p>
        </w:tc>
        <w:tc>
          <w:tcPr>
            <w:tcW w:w="4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 (3.0 – 10.30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23:48:00Z</dcterms:created>
  <dc:creator>Sola</dc:creator>
  <dc:description/>
  <cp:keywords/>
  <dc:language>en-US</dc:language>
  <cp:lastModifiedBy>Stephan</cp:lastModifiedBy>
  <dcterms:modified xsi:type="dcterms:W3CDTF">2018-05-29T17:23:00Z</dcterms:modified>
  <cp:revision>9</cp:revision>
  <dc:subject/>
  <dc:title/>
</cp:coreProperties>
</file>